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F9F3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EB8DA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. svy, subpop (if age&lt;30): logistic sui_idea anyabuse lonefinal lxa c.age i.gender i.raceethni</w:t>
      </w:r>
    </w:p>
    <w:p w14:paraId="1FA5C12B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&gt; city i.fin_foodinsec_flag i.dx_chronic_any</w:t>
      </w:r>
    </w:p>
    <w:p w14:paraId="34F05A60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(running logistic on estimation sample)</w:t>
      </w:r>
    </w:p>
    <w:p w14:paraId="03C7E0DB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09EC14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Survey: Logistic regression</w:t>
      </w:r>
    </w:p>
    <w:p w14:paraId="65B28FC8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42E7AA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Number of strata =   1                            Number of obs   =    118,370</w:t>
      </w:r>
    </w:p>
    <w:p w14:paraId="37BE2FD6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Number of PSUs   = 140                            Population size = 118,268.39</w:t>
      </w:r>
    </w:p>
    <w:p w14:paraId="163DFEB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Subpop. no. obs =    101,972</w:t>
      </w:r>
    </w:p>
    <w:p w14:paraId="63622B8A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Subpop. size    = 99,480.132</w:t>
      </w:r>
    </w:p>
    <w:p w14:paraId="482D44A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Design df       =        139</w:t>
      </w:r>
    </w:p>
    <w:p w14:paraId="0BAF3CEB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F(13, 127)      =     243.06</w:t>
      </w:r>
    </w:p>
    <w:p w14:paraId="5CC0C814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Prob &gt; F        =     0.0000</w:t>
      </w:r>
    </w:p>
    <w:p w14:paraId="6AC896C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4C751B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0C35648E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             Linearized</w:t>
      </w:r>
    </w:p>
    <w:p w14:paraId="775F4398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sui_idea | Odds ratio   std. err.      t    P&gt;|t|     [95% conf. interval]</w:t>
      </w:r>
    </w:p>
    <w:p w14:paraId="1CB11E46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51E3273D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anyabuse |   3.471693   .2563173    16.86   0.000     3.000161    4.017335</w:t>
      </w:r>
    </w:p>
    <w:p w14:paraId="126537C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lonefinal |   4.514131   .2297831    29.61   0.000     4.081924    4.992103</w:t>
      </w:r>
    </w:p>
    <w:p w14:paraId="5018FD3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lxa |   .6614301   .0548482    -4.98   0.000      .561409    .7792711</w:t>
      </w:r>
    </w:p>
    <w:p w14:paraId="69B63A5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age |   .9647408   .0064492    -5.37   0.000     .9520735    .9775766</w:t>
      </w:r>
    </w:p>
    <w:p w14:paraId="0EE8C08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122F836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gender |</w:t>
      </w:r>
    </w:p>
    <w:p w14:paraId="43D0669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Woman  |   1.010412   .0380098     0.28   0.783     .9379863    1.088429</w:t>
      </w:r>
    </w:p>
    <w:p w14:paraId="2CFBE7AD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Queer/non-binary  |   2.521678   .1540328    15.14   0.000       2.2348    2.845382</w:t>
      </w:r>
    </w:p>
    <w:p w14:paraId="56F39C4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5ABE6398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raceethnicity |</w:t>
      </w:r>
    </w:p>
    <w:p w14:paraId="54FFB35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Asian Pacific Islander  |   1.017968   .0522385     0.35   0.729     .9197501    1.126674</w:t>
      </w:r>
    </w:p>
    <w:p w14:paraId="708F9A0B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Black  |   1.013507   .0613695     0.22   0.825     .8991502    1.142407</w:t>
      </w:r>
    </w:p>
    <w:p w14:paraId="501593DA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Hispanic  |   .8307574   .0576742    -2.67   0.008     .7242053    .9529864</w:t>
      </w:r>
    </w:p>
    <w:p w14:paraId="66D5F5C6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Two or More  |   1.183056   .0613503     3.24   0.001     1.067767    1.310793</w:t>
      </w:r>
    </w:p>
    <w:p w14:paraId="3942962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Other  |   .7507138   .0994687    -2.16   0.032     .5776977    .9755469</w:t>
      </w:r>
    </w:p>
    <w:p w14:paraId="4A864ABA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1CED9A2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fin_foodinsec_flag |</w:t>
      </w:r>
    </w:p>
    <w:p w14:paraId="623EFF0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Food insecure  |   1.709767   .0518175    17.70   0.000     1.610324    1.815351</w:t>
      </w:r>
    </w:p>
    <w:p w14:paraId="25CA0F2D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1.dx_chronic_any |   1.156691   .0354436     4.75   0.000     1.088693    1.228936</w:t>
      </w:r>
    </w:p>
    <w:p w14:paraId="53B4F934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_cons |   .0606484   .0093579   -18.16   0.000     .0447021    .0822832</w:t>
      </w:r>
    </w:p>
    <w:p w14:paraId="60C9212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1F097FCE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Note: _cons estimates baseline odds.</w:t>
      </w:r>
    </w:p>
    <w:p w14:paraId="4A78C2E0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D8D854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. nlcom exp(_b[anyabuse]+_b[lonefinal]+_b[lxa])-exp(_b[anyabuse])-exp(_b[lonefinal])+1</w:t>
      </w:r>
    </w:p>
    <w:p w14:paraId="3AEFD6E6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E13FADE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_nl_1: exp(_b[anyabuse]+_b[lonefinal]+_b[lxa])-exp(_b[anyabuse])-exp(_b[lonefinal])+1</w:t>
      </w:r>
    </w:p>
    <w:p w14:paraId="7F8BCAC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EFDE2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7D299916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sui_idea | Coefficient  Std. err.      z    P&gt;|z|     [95% conf. interval]</w:t>
      </w:r>
    </w:p>
    <w:p w14:paraId="3FE2DFE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7DB52F08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_nl_1 |   3.379896   .3796855     8.90   0.000     2.635726    4.124066</w:t>
      </w:r>
    </w:p>
    <w:p w14:paraId="2ADA3EFE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11AF5E2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C715F0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CC96D8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2F07288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B92C42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44D71B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2436034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9924B2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3423EB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A17647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75BAAB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7C37C2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0013D4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AADB713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CE0C6B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D5F4CF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D9E111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102627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144006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239D6EC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57FB2E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B3AB90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BAF940" w14:textId="434C0048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. svy, subpop (if age&lt;30): logistic sui_plan anyabuse lonefinal lxa c.age i.gender i.raceethni</w:t>
      </w:r>
    </w:p>
    <w:p w14:paraId="12F8B6E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&gt; city i.anx i.dep i.fin_foodinsec_flag i.dx_chronic_any</w:t>
      </w:r>
    </w:p>
    <w:p w14:paraId="6A8CE380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(running logistic on estimation sample)</w:t>
      </w:r>
    </w:p>
    <w:p w14:paraId="3A0098D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F3524E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Survey: Logistic regression</w:t>
      </w:r>
    </w:p>
    <w:p w14:paraId="68A9660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BB353D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Number of strata =   1                            Number of obs   =    115,598</w:t>
      </w:r>
    </w:p>
    <w:p w14:paraId="39F64F2F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Number of PSUs   = 140                            Population size = 115,323.64</w:t>
      </w:r>
    </w:p>
    <w:p w14:paraId="394898BD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Subpop. no. obs =     99,200</w:t>
      </w:r>
    </w:p>
    <w:p w14:paraId="31185C4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Subpop. size    = 96,535.384</w:t>
      </w:r>
    </w:p>
    <w:p w14:paraId="0E982267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Design df       =        139</w:t>
      </w:r>
    </w:p>
    <w:p w14:paraId="7D6C7566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F(15, 125)      =     144.43</w:t>
      </w:r>
    </w:p>
    <w:p w14:paraId="44E0BBC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Prob &gt; F        =     0.0000</w:t>
      </w:r>
    </w:p>
    <w:p w14:paraId="7C91509B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CE3FCB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1C7247C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             Linearized</w:t>
      </w:r>
    </w:p>
    <w:p w14:paraId="67379E70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sui_plan | Odds ratio   std. err.      t    P&gt;|t|     [95% conf. interval]</w:t>
      </w:r>
    </w:p>
    <w:p w14:paraId="5BC61B08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5A07F4C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anyabuse |   3.017527    .316629    10.53   0.000     2.452168    3.713233</w:t>
      </w:r>
    </w:p>
    <w:p w14:paraId="7E4614D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lonefinal |   2.631773   .2318213    10.99   0.000     2.211115     3.13246</w:t>
      </w:r>
    </w:p>
    <w:p w14:paraId="619B405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lxa |     .71305   .0836629    -2.88   0.005     .5654191    .8992272</w:t>
      </w:r>
    </w:p>
    <w:p w14:paraId="1BFF622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age |   .9513245   .0098958    -4.80   0.000     .9319587    .9710927</w:t>
      </w:r>
    </w:p>
    <w:p w14:paraId="2F646BBF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3A865D79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gender |</w:t>
      </w:r>
    </w:p>
    <w:p w14:paraId="4FBCB1B0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Woman  |   .8596984   .0483512    -2.69   0.008     .7692231    .9608153</w:t>
      </w:r>
    </w:p>
    <w:p w14:paraId="14F998C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Queer/non-binary  |   1.751301   .1502072     6.53   0.000     1.478131    2.074955</w:t>
      </w:r>
    </w:p>
    <w:p w14:paraId="466632ED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59BC8FE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raceethnicity |</w:t>
      </w:r>
    </w:p>
    <w:p w14:paraId="31E88627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Asian Pacific Islander  |    1.25628   .0795354     3.60   0.000     1.108468    1.423801</w:t>
      </w:r>
    </w:p>
    <w:p w14:paraId="406F50B9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Black  |   1.238839   .1045395     2.54   0.012     1.048468    1.463775</w:t>
      </w:r>
    </w:p>
    <w:p w14:paraId="097898C9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Hispanic  |    .922218   .0721172    -1.04   0.302     .7901058     1.07642</w:t>
      </w:r>
    </w:p>
    <w:p w14:paraId="728A06BF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Two or More  |   1.240254   .0814281     3.28   0.001     1.089268    1.412169</w:t>
      </w:r>
    </w:p>
    <w:p w14:paraId="3431C247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Other  |   .7276429   .1448322    -1.60   0.112      .490913    1.078529</w:t>
      </w:r>
    </w:p>
    <w:p w14:paraId="73F6DF0D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60D7FDF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1.anx |   1.592966   .0919823     8.06   0.000     1.421098     1.78562</w:t>
      </w:r>
    </w:p>
    <w:p w14:paraId="5935E8EE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1.dep |   4.038749   .2896394    19.47   0.000     3.504828    4.654007</w:t>
      </w:r>
    </w:p>
    <w:p w14:paraId="0435DF4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21C2B6ED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fin_foodinsec_flag |</w:t>
      </w:r>
    </w:p>
    <w:p w14:paraId="45F074AB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Food insecure  |   1.353573   .0573548     7.14   0.000     1.244793    1.471859</w:t>
      </w:r>
    </w:p>
    <w:p w14:paraId="34B8A468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1.dx_chronic_any |   1.178687   .0545881     3.55   0.001      1.07555    1.291713</w:t>
      </w:r>
    </w:p>
    <w:p w14:paraId="2A87ECEB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_cons |   .0153307   .0037461   -17.10   0.000     .0094567    .0248533</w:t>
      </w:r>
    </w:p>
    <w:p w14:paraId="3B98C39F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6E9572D7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Note: _cons estimates baseline odds.</w:t>
      </w:r>
    </w:p>
    <w:p w14:paraId="76639844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D553C6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. nlcom exp(_b[anyabuse]+_b[lonefinal]+_b[lxa])-exp(_b[anyabuse])-exp(_b[lonefinal])+1</w:t>
      </w:r>
    </w:p>
    <w:p w14:paraId="43FBC27F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616DB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_nl_1: exp(_b[anyabuse]+_b[lonefinal]+_b[lxa])-exp(_b[anyabuse])-exp(_b[lonefinal])+1</w:t>
      </w:r>
    </w:p>
    <w:p w14:paraId="30BB98D8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E35E40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58A3978A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sui_plan | Coefficient  Std. err.      z    P&gt;|z|     [95% conf. interval]</w:t>
      </w:r>
    </w:p>
    <w:p w14:paraId="16F95E4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77A1A446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_nl_1 |   1.013348   .3120007     3.25   0.001     .4018382    1.624858</w:t>
      </w:r>
    </w:p>
    <w:p w14:paraId="0F28084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0DD1F5B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FC5A0C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3CDC326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6480BBF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7B1B973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ED22F1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DD1FEE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837F67A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385152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C7FECC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84FC04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ECE1A0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D9499D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E864FA6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185FF1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AD19217" w14:textId="77777777" w:rsid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ACB4ABC" w14:textId="662594FD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lastRenderedPageBreak/>
        <w:t>. svy, subpop (if age&lt;30): logistic sui_att anyabuse lonefinal lxa c.age i.gender i.raceethnic</w:t>
      </w:r>
    </w:p>
    <w:p w14:paraId="73FEFA6A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&gt; ity i.anx i.dep i.fin_foodinsec_flag i.dx_chronic_any</w:t>
      </w:r>
    </w:p>
    <w:p w14:paraId="17D9B8D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(running logistic on estimation sample)</w:t>
      </w:r>
    </w:p>
    <w:p w14:paraId="169494AE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188DC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Survey: Logistic regression</w:t>
      </w:r>
    </w:p>
    <w:p w14:paraId="12032E4F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14569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Number of strata =   1                            Number of obs   =    115,598</w:t>
      </w:r>
    </w:p>
    <w:p w14:paraId="6A4A4959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Number of PSUs   = 140                            Population size = 115,323.64</w:t>
      </w:r>
    </w:p>
    <w:p w14:paraId="3EECD684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Subpop. no. obs =     99,200</w:t>
      </w:r>
    </w:p>
    <w:p w14:paraId="1EEE511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Subpop. size    = 96,535.384</w:t>
      </w:r>
    </w:p>
    <w:p w14:paraId="37AA59C4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Design df       =        139</w:t>
      </w:r>
    </w:p>
    <w:p w14:paraId="1D428FB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F(15, 125)      =      54.81</w:t>
      </w:r>
    </w:p>
    <w:p w14:paraId="1D8F4AD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                          Prob &gt; F        =     0.0000</w:t>
      </w:r>
    </w:p>
    <w:p w14:paraId="1D364C1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127E47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2B8334C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             Linearized</w:t>
      </w:r>
    </w:p>
    <w:p w14:paraId="638D492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sui_att | Odds ratio   std. err.      t    P&gt;|t|     [95% conf. interval]</w:t>
      </w:r>
    </w:p>
    <w:p w14:paraId="3E3B5AB8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+----------------------------------------------------------------</w:t>
      </w:r>
    </w:p>
    <w:p w14:paraId="0614159F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anyabuse |   4.406654    1.04911     6.23   0.000     2.752201    7.055662</w:t>
      </w:r>
    </w:p>
    <w:p w14:paraId="4B8E20E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lonefinal |   2.520064   .4884764     4.77   0.000     1.717789    3.697032</w:t>
      </w:r>
    </w:p>
    <w:p w14:paraId="2690CA8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lxa |   .6913084   .1714841    -1.49   0.139     .4233218    1.128946</w:t>
      </w:r>
    </w:p>
    <w:p w14:paraId="1BB5A47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age |    .901886   .0182847    -5.09   0.000     .8664489    .9387723</w:t>
      </w:r>
    </w:p>
    <w:p w14:paraId="2273F8E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56214156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gender |</w:t>
      </w:r>
    </w:p>
    <w:p w14:paraId="54D464A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Woman  |    .928932   .0926981    -0.74   0.461     .7625995    1.131544</w:t>
      </w:r>
    </w:p>
    <w:p w14:paraId="7325F710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Queer/non-binary  |   1.640243   .2531135     3.21   0.002     1.208931    2.225434</w:t>
      </w:r>
    </w:p>
    <w:p w14:paraId="12841AF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710A9299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raceethnicity |</w:t>
      </w:r>
    </w:p>
    <w:p w14:paraId="3DA6EBDF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Asian Pacific Islander  |   1.612599   .2401173     3.21   0.002     1.201347    2.164632</w:t>
      </w:r>
    </w:p>
    <w:p w14:paraId="47B3A04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Black  |    1.82732   .3444659     3.20   0.002      1.25877    2.652667</w:t>
      </w:r>
    </w:p>
    <w:p w14:paraId="5117BA1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Hispanic  |   1.144306   .1720546     0.90   0.372     .8500292     1.54046</w:t>
      </w:r>
    </w:p>
    <w:p w14:paraId="164A4A4A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Two or More  |   1.337694   .1621524     2.40   0.018     1.052616     1.69998</w:t>
      </w:r>
    </w:p>
    <w:p w14:paraId="3B10B520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Other  |   1.155532   .4155785     0.40   0.688     .5674989    2.352875</w:t>
      </w:r>
    </w:p>
    <w:p w14:paraId="0B0167F7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4FFE325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1.anx |   1.479236   .1451643     3.99   0.000     1.218348    1.795988</w:t>
      </w:r>
    </w:p>
    <w:p w14:paraId="65DD211E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1.dep |   3.190646   .4760405     7.78   0.000     2.375554    4.285409</w:t>
      </w:r>
    </w:p>
    <w:p w14:paraId="6F4C77FA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      |</w:t>
      </w:r>
    </w:p>
    <w:p w14:paraId="63A3AA3A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fin_foodinsec_flag |</w:t>
      </w:r>
    </w:p>
    <w:p w14:paraId="18C66F61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Food insecure  |   1.800332   .1713903     6.18   0.000     1.491445    2.173192</w:t>
      </w:r>
    </w:p>
    <w:p w14:paraId="0FAB9CD4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1.dx_chronic_any |   1.323805   .1364768     2.72   0.007     1.079691    1.623114</w:t>
      </w:r>
    </w:p>
    <w:p w14:paraId="45AC3A8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           _cons |   .0074614    .003534   -10.34   0.000      .002925    .0190335</w:t>
      </w:r>
    </w:p>
    <w:p w14:paraId="7B4DE16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</w:t>
      </w:r>
    </w:p>
    <w:p w14:paraId="75CDD5A8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Note: _cons estimates baseline odds.</w:t>
      </w:r>
    </w:p>
    <w:p w14:paraId="748A7DBF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070200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. nlcom exp(_b[anyabuse]+_b[lonefinal]+_b[lxa])-exp(_b[anyabuse])-exp(_b[lonefinal])+1</w:t>
      </w:r>
    </w:p>
    <w:p w14:paraId="27E465F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293FEE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_nl_1: exp(_b[anyabuse]+_b[lonefinal]+_b[lxa])-exp(_b[anyabuse])-exp(_b[lonefinal])+1</w:t>
      </w:r>
    </w:p>
    <w:p w14:paraId="4986443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F4832C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4558FAE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sui_att | Coefficient  Std. err.      z    P&gt;|z|     [95% conf. interval]</w:t>
      </w:r>
    </w:p>
    <w:p w14:paraId="019DB06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198451E2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       _nl_1 |   1.750296    .850836     2.06   0.040      .082688    3.417904</w:t>
      </w:r>
    </w:p>
    <w:p w14:paraId="0445FA03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0B94F8D5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1AB3E4" w14:textId="77777777" w:rsidR="006053B6" w:rsidRPr="006053B6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 xml:space="preserve">. </w:t>
      </w:r>
    </w:p>
    <w:p w14:paraId="42C47EC7" w14:textId="34743657" w:rsidR="0006668A" w:rsidRPr="0006668A" w:rsidRDefault="006053B6" w:rsidP="006053B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053B6">
        <w:rPr>
          <w:rFonts w:ascii="Courier New" w:hAnsi="Courier New" w:cs="Courier New"/>
          <w:sz w:val="16"/>
          <w:szCs w:val="16"/>
        </w:rPr>
        <w:t>.</w:t>
      </w:r>
    </w:p>
    <w:sectPr w:rsidR="0006668A" w:rsidRPr="0006668A" w:rsidSect="00460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AFB"/>
    <w:rsid w:val="0006668A"/>
    <w:rsid w:val="00092CD7"/>
    <w:rsid w:val="002360F3"/>
    <w:rsid w:val="00312C7D"/>
    <w:rsid w:val="00341F43"/>
    <w:rsid w:val="00437D5F"/>
    <w:rsid w:val="00460FEB"/>
    <w:rsid w:val="00575E72"/>
    <w:rsid w:val="005C49DE"/>
    <w:rsid w:val="006053B6"/>
    <w:rsid w:val="007B3EB3"/>
    <w:rsid w:val="007B7431"/>
    <w:rsid w:val="00826BD5"/>
    <w:rsid w:val="009C486D"/>
    <w:rsid w:val="009C4E51"/>
    <w:rsid w:val="00A10C33"/>
    <w:rsid w:val="00AA1F90"/>
    <w:rsid w:val="00B3585E"/>
    <w:rsid w:val="00C1593C"/>
    <w:rsid w:val="00C8367F"/>
    <w:rsid w:val="00DB5B84"/>
    <w:rsid w:val="00DD641E"/>
    <w:rsid w:val="00DE4D98"/>
    <w:rsid w:val="00ED2AFB"/>
    <w:rsid w:val="00F427CD"/>
    <w:rsid w:val="00F832A4"/>
    <w:rsid w:val="00FC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98B67"/>
  <w14:defaultImageDpi w14:val="32767"/>
  <w15:chartTrackingRefBased/>
  <w15:docId w15:val="{6AD2D313-35E3-B844-9A62-9557727E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2A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A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A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A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A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A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A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A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A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A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A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A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A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A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A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A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A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A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A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A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A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A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506</Words>
  <Characters>858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Oh</dc:creator>
  <cp:keywords/>
  <dc:description/>
  <cp:lastModifiedBy>Hans Oh</cp:lastModifiedBy>
  <cp:revision>2</cp:revision>
  <dcterms:created xsi:type="dcterms:W3CDTF">2025-06-22T15:09:00Z</dcterms:created>
  <dcterms:modified xsi:type="dcterms:W3CDTF">2025-06-22T15:52:00Z</dcterms:modified>
</cp:coreProperties>
</file>